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7925" w14:textId="77777777" w:rsidR="00BB1F58" w:rsidRDefault="00320B76">
      <w:pPr>
        <w:spacing w:line="360" w:lineRule="auto"/>
        <w:jc w:val="center"/>
        <w:rPr>
          <w:rFonts w:ascii="Times New Roman Bold" w:eastAsia="SimSun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ascii="Times New Roman Bold" w:hAnsi="Times New Roman Bold" w:cs="Times New Roman Bold" w:hint="eastAsia"/>
          <w:b/>
          <w:bCs/>
          <w:sz w:val="24"/>
          <w:szCs w:val="24"/>
        </w:rPr>
        <w:t xml:space="preserve">eAppendix </w:t>
      </w:r>
      <w:r>
        <w:rPr>
          <w:rFonts w:ascii="Times New Roman Bold" w:eastAsia="SimSun" w:hAnsi="Times New Roman Bold" w:cs="Times New Roman Bold" w:hint="eastAsia"/>
          <w:b/>
          <w:bCs/>
          <w:sz w:val="24"/>
          <w:szCs w:val="24"/>
          <w:lang w:val="en-US" w:eastAsia="zh-CN"/>
        </w:rPr>
        <w:t>2</w:t>
      </w:r>
      <w:r>
        <w:rPr>
          <w:rFonts w:ascii="Times New Roman Bold" w:eastAsia="SimSun" w:hAnsi="Times New Roman Bold" w:cs="Times New Roman Bold" w:hint="eastAsia"/>
          <w:b/>
          <w:bCs/>
          <w:sz w:val="24"/>
          <w:szCs w:val="24"/>
          <w:lang w:eastAsia="zh-CN"/>
        </w:rPr>
        <w:t xml:space="preserve"> Search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 strategy</w:t>
      </w:r>
    </w:p>
    <w:p w14:paraId="1F684441" w14:textId="77777777" w:rsidR="00BB1F58" w:rsidRDefault="00320B76">
      <w:pPr>
        <w:spacing w:line="360" w:lineRule="auto"/>
        <w:jc w:val="center"/>
        <w:rPr>
          <w:rFonts w:ascii="Times New Roman Bold" w:eastAsia="SimSun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ascii="Times New Roman Bold" w:eastAsia="SimSun" w:hAnsi="Times New Roman Bold" w:cs="Times New Roman Bold"/>
          <w:b/>
          <w:bCs/>
          <w:sz w:val="24"/>
          <w:szCs w:val="24"/>
          <w:lang w:val="en-US" w:eastAsia="zh-CN"/>
        </w:rPr>
        <w:t>Timespan: 201</w:t>
      </w:r>
      <w:r>
        <w:rPr>
          <w:rFonts w:ascii="Times New Roman Bold" w:eastAsia="SimSun" w:hAnsi="Times New Roman Bold" w:cs="Times New Roman Bold" w:hint="eastAsia"/>
          <w:b/>
          <w:bCs/>
          <w:sz w:val="24"/>
          <w:szCs w:val="24"/>
          <w:lang w:val="en-US" w:eastAsia="zh-CN"/>
        </w:rPr>
        <w:t>4</w:t>
      </w:r>
      <w:r>
        <w:rPr>
          <w:rFonts w:ascii="Times New Roman Bold" w:eastAsia="SimSun" w:hAnsi="Times New Roman Bold" w:cs="Times New Roman Bold"/>
          <w:b/>
          <w:bCs/>
          <w:sz w:val="24"/>
          <w:szCs w:val="24"/>
          <w:lang w:val="en-US" w:eastAsia="zh-CN"/>
        </w:rPr>
        <w:t>-01-01 to 202</w:t>
      </w:r>
      <w:r>
        <w:rPr>
          <w:rFonts w:ascii="Times New Roman Bold" w:eastAsia="SimSun" w:hAnsi="Times New Roman Bold" w:cs="Times New Roman Bold" w:hint="eastAsia"/>
          <w:b/>
          <w:bCs/>
          <w:sz w:val="24"/>
          <w:szCs w:val="24"/>
          <w:lang w:val="en-US" w:eastAsia="zh-CN"/>
        </w:rPr>
        <w:t>4</w:t>
      </w:r>
      <w:r>
        <w:rPr>
          <w:rFonts w:ascii="Times New Roman Bold" w:eastAsia="SimSun" w:hAnsi="Times New Roman Bold" w:cs="Times New Roman Bold"/>
          <w:b/>
          <w:bCs/>
          <w:sz w:val="24"/>
          <w:szCs w:val="24"/>
          <w:lang w:val="en-US" w:eastAsia="zh-CN"/>
        </w:rPr>
        <w:t>-12-31 (Publication Date)</w:t>
      </w:r>
    </w:p>
    <w:tbl>
      <w:tblPr>
        <w:tblStyle w:val="TableGrid"/>
        <w:tblW w:w="11058" w:type="dxa"/>
        <w:tblInd w:w="-99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1"/>
        <w:gridCol w:w="5952"/>
        <w:gridCol w:w="2695"/>
      </w:tblGrid>
      <w:tr w:rsidR="00BB1F58" w14:paraId="512484DD" w14:textId="77777777">
        <w:trPr>
          <w:trHeight w:val="90"/>
        </w:trPr>
        <w:tc>
          <w:tcPr>
            <w:tcW w:w="2411" w:type="dxa"/>
            <w:shd w:val="clear" w:color="auto" w:fill="FFFFFF" w:themeFill="background1"/>
            <w:vAlign w:val="center"/>
          </w:tcPr>
          <w:p w14:paraId="7E0F33D9" w14:textId="77777777" w:rsidR="00BB1F58" w:rsidRDefault="00320B76">
            <w:pPr>
              <w:spacing w:line="360" w:lineRule="auto"/>
              <w:jc w:val="both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2844FB8D" w14:textId="77777777" w:rsidR="00BB1F58" w:rsidRDefault="00320B76">
            <w:pPr>
              <w:spacing w:line="360" w:lineRule="auto"/>
              <w:jc w:val="both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Search string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79732377" w14:textId="77777777" w:rsidR="00BB1F58" w:rsidRDefault="00320B76">
            <w:pPr>
              <w:spacing w:line="360" w:lineRule="auto"/>
              <w:jc w:val="both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Number of articles</w:t>
            </w:r>
          </w:p>
        </w:tc>
      </w:tr>
      <w:tr w:rsidR="00BB1F58" w14:paraId="7743BBCF" w14:textId="77777777">
        <w:tc>
          <w:tcPr>
            <w:tcW w:w="11058" w:type="dxa"/>
            <w:gridSpan w:val="3"/>
            <w:shd w:val="clear" w:color="auto" w:fill="FFFFFF" w:themeFill="background1"/>
            <w:vAlign w:val="center"/>
          </w:tcPr>
          <w:p w14:paraId="0109FD36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ubMed</w:t>
            </w:r>
          </w:p>
        </w:tc>
      </w:tr>
      <w:tr w:rsidR="00BB1F58" w14:paraId="7A6BA238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7C88E111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1 (Step 1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2A2F5212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arch: ("primary health care"[Title/Abstract] OR "primary healthcare"[Title/Abstract] OR "primary care"[Title/Abstract]) OR "Community Health Service Center*"[Title/Abstract] Filters: English, Humans, from 2014/1/1 - 2024/12/31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746C50FB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1,985</w:t>
            </w:r>
          </w:p>
        </w:tc>
      </w:tr>
      <w:tr w:rsidR="00BB1F58" w14:paraId="242161D7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0E3B340F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2 (Step 2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1048E4B7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arch: ("capacit*"[Title/Abstract] OR "competenc*"[Title/Abstract] OR "capabilit*"[Title/Abstract]) AND ("building"[Title/Abstract] OR "develop*"[Title/Abstract] OR "strengthen*"[Title/Abstract] OR "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increase*"[Titl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Abstract]) Filters: English, Humans, from 2014/1/1 - 2024/12/31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577AFBF9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6,394</w:t>
            </w:r>
          </w:p>
        </w:tc>
      </w:tr>
      <w:tr w:rsidR="00BB1F58" w14:paraId="6D9BB1CF" w14:textId="77777777">
        <w:trPr>
          <w:trHeight w:val="794"/>
        </w:trPr>
        <w:tc>
          <w:tcPr>
            <w:tcW w:w="2411" w:type="dxa"/>
            <w:shd w:val="clear" w:color="auto" w:fill="FFFFFF" w:themeFill="background1"/>
            <w:vAlign w:val="center"/>
          </w:tcPr>
          <w:p w14:paraId="2FB33B8A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Step 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09FFED16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Search: (challenge*[tiab] OR barrier*[tiab] OR determinant*[tiab] OR "influencing factor*"[tiab]) AND ("Capacity Building"[Mesh] OR "Health Policy"[Mesh] OR strateg*[tiab] OR intervention*[tiab] OR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telemedicine [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iab]) NOT (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animal [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tiab] OR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mice [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tiab] OR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rat [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iab]) Filters: English, Humans, from 2014/1/1 - 2024/12/31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3A371133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6,6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</w:t>
            </w:r>
          </w:p>
        </w:tc>
      </w:tr>
      <w:tr w:rsidR="00BB1F58" w14:paraId="6326622C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09013BB4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Final search strategy 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0F5C1247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1 AND #2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t xml:space="preserve"> AND#3 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5A35F5DF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51</w:t>
            </w:r>
          </w:p>
        </w:tc>
      </w:tr>
      <w:tr w:rsidR="00BB1F58" w14:paraId="2411B1B6" w14:textId="77777777">
        <w:tc>
          <w:tcPr>
            <w:tcW w:w="11058" w:type="dxa"/>
            <w:gridSpan w:val="3"/>
            <w:shd w:val="clear" w:color="auto" w:fill="FFFFFF" w:themeFill="background1"/>
            <w:vAlign w:val="center"/>
          </w:tcPr>
          <w:p w14:paraId="52911CFB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Web of </w:t>
            </w:r>
            <w:r>
              <w:rPr>
                <w:rFonts w:ascii="Times New Roman Regular" w:eastAsia="SimSun" w:hAnsi="Times New Roman Regular" w:cs="Times New Roman Regular" w:hint="eastAsia"/>
                <w:b/>
                <w:bCs/>
                <w:sz w:val="20"/>
                <w:szCs w:val="20"/>
                <w:lang w:eastAsia="zh-CN"/>
              </w:rPr>
              <w:t>Science Timespan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sz w:val="20"/>
                <w:szCs w:val="20"/>
                <w:lang w:val="en-US" w:eastAsia="zh-CN"/>
              </w:rPr>
              <w:t xml:space="preserve">: 2014-01-01 to 2024-12-31 (Publication Date) </w:t>
            </w:r>
          </w:p>
        </w:tc>
      </w:tr>
      <w:tr w:rsidR="00BB1F58" w14:paraId="3236B4EC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55DB5581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1 (Step 1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5A6C0D27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S=("primary health care" OR "primary healthcare" OR "primary care") OR TS=("Community Health Service Center*") and Preprint Citation Index (Exclude – Database) and Article or Review Article (Document Types) and English (Languages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7E418275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2,603</w:t>
            </w:r>
          </w:p>
        </w:tc>
      </w:tr>
      <w:tr w:rsidR="00BB1F58" w14:paraId="10375B85" w14:textId="77777777">
        <w:trPr>
          <w:trHeight w:val="1370"/>
        </w:trPr>
        <w:tc>
          <w:tcPr>
            <w:tcW w:w="2411" w:type="dxa"/>
            <w:shd w:val="clear" w:color="auto" w:fill="FFFFFF" w:themeFill="background1"/>
            <w:vAlign w:val="center"/>
          </w:tcPr>
          <w:p w14:paraId="77C7834B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2 (Step 2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3C04D1FA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S=(capacit* OR competenc* OR capabilit*) AND TS=(building OR develop* OR strengthen* OR increas*) OR AB=(capacit* OR competenc* OR capabilit*) AND TS=(building OR develop* OR strengthen* OR increas*) and Preprint Citation Index (Exclude – Database) and Article or Review Article (Document Types) and English (Languages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1FF835DE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,112,549</w:t>
            </w:r>
          </w:p>
        </w:tc>
      </w:tr>
      <w:tr w:rsidR="00BB1F58" w14:paraId="7B762343" w14:textId="77777777">
        <w:trPr>
          <w:trHeight w:val="1237"/>
        </w:trPr>
        <w:tc>
          <w:tcPr>
            <w:tcW w:w="2411" w:type="dxa"/>
            <w:shd w:val="clear" w:color="auto" w:fill="FFFFFF" w:themeFill="background1"/>
            <w:vAlign w:val="center"/>
          </w:tcPr>
          <w:p w14:paraId="36BEB6F0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bookmarkStart w:id="0" w:name="_Hlk137454249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3 (Step 3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4D7CE2D0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t xml:space="preserve">(TS=((challenge* OR barrier* OR determinant* OR "influencing factor*") AND (strateg* OR intervention* OR "capacity building" )) NOT TS=(animal OR mice OR rat)) AND ((LA==("ENGLISH")) NOT (SILOID==("PPRN"))) and Preprint Citation Index (Exclude – 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  <w:lastRenderedPageBreak/>
              <w:t>Database) and Article or Review Article (Document Types) and Article or Review Article (Document Types) and English (Languages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4B16264B" w14:textId="77777777" w:rsidR="00BB1F58" w:rsidRDefault="00320B76">
            <w:pPr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  <w:lastRenderedPageBreak/>
              <w:fldChar w:fldCharType="begin"/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  <w:instrText xml:space="preserve"> HYPERLINK "https://webofscience.clarivate.cn/wos/alldb/summary/2fe1ed48-34a6-418d-bc62-2711cf2630ae-0157d43144/relevance/1" </w:instrTex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  <w:fldChar w:fldCharType="separate"/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  <w:t>515,479 </w:t>
            </w:r>
          </w:p>
          <w:p w14:paraId="2BC7F832" w14:textId="77777777" w:rsidR="00BB1F58" w:rsidRDefault="00320B76">
            <w:pPr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Hyperlink"/>
                <w:rFonts w:ascii="Times New Roman Regular" w:eastAsia="SimSun" w:hAnsi="Times New Roman Regular" w:cs="Times New Roman Regular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 w:bidi="ar"/>
              </w:rPr>
              <w:fldChar w:fldCharType="end"/>
            </w:r>
          </w:p>
          <w:p w14:paraId="31894DB0" w14:textId="77777777" w:rsidR="00BB1F58" w:rsidRDefault="00BB1F58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BB1F58" w14:paraId="70DCF88A" w14:textId="77777777">
        <w:trPr>
          <w:trHeight w:val="522"/>
        </w:trPr>
        <w:tc>
          <w:tcPr>
            <w:tcW w:w="2411" w:type="dxa"/>
            <w:shd w:val="clear" w:color="auto" w:fill="FFFFFF" w:themeFill="background1"/>
            <w:vAlign w:val="center"/>
          </w:tcPr>
          <w:p w14:paraId="7E33C8BB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Final search strategy  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23A8B6D4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1 AND #2 AND#3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1A7AB776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,616</w:t>
            </w:r>
          </w:p>
        </w:tc>
      </w:tr>
      <w:bookmarkEnd w:id="0"/>
      <w:tr w:rsidR="00BB1F58" w14:paraId="3D28755B" w14:textId="77777777">
        <w:trPr>
          <w:trHeight w:val="484"/>
        </w:trPr>
        <w:tc>
          <w:tcPr>
            <w:tcW w:w="11058" w:type="dxa"/>
            <w:gridSpan w:val="3"/>
            <w:shd w:val="clear" w:color="auto" w:fill="FFFFFF" w:themeFill="background1"/>
            <w:vAlign w:val="center"/>
          </w:tcPr>
          <w:p w14:paraId="6837BBB1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SCOPUS</w:t>
            </w:r>
          </w:p>
        </w:tc>
      </w:tr>
      <w:tr w:rsidR="00BB1F58" w14:paraId="51017547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542AE7CB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1 (Step 1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0D0B3862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TITLE-ABS-KEY ( "primary health care" ) OR TITLE-ABS-KEY ( "primary healthcare" ) OR TITLE-ABS-KEY ( "primary care" ) ) OR TITLE-ABS-KEY ( "Community Health Service Center*" ) AND PUBYEAR &gt; 2013 AND PUBYEAR &lt; 2025 AND ( LIMIT-TO ( DOCTYPE , "ar" ) OR LIMIT-TO ( DOCTYPE , "re" ) ) AND ( LIMIT-TO ( LANGUAGE , "English" ) 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027EAEB8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111,174 </w:t>
            </w:r>
          </w:p>
        </w:tc>
      </w:tr>
      <w:tr w:rsidR="00BB1F58" w14:paraId="0E31B365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3FFCF39F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2 (Step 2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661AE889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 TITLE ( capacit* OR competenc* OR capabilit* ) AND TITLE-ABS-KEY ( building OR develop* OR strengthen* OR increas* ) ) OR ( ABS ( capacit* OR competenc* OR capabilit* ) AND TITLE-ABS-KEY ( building OR develop* OR strengthen* OR increas* ) ) AND PUBYEAR &gt; 2013 AND PUBYEAR &lt; 2025 AND ( LIMIT-TO (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LANGUAGE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"English" ) ) AND ( LIMIT-TO (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DOCTYPE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"ar" ) OR LIMIT-TO ( 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eastAsia="zh-CN"/>
              </w:rPr>
              <w:t>DOCTYPE,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"re" ) 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3157BE71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954,110 </w:t>
            </w:r>
          </w:p>
        </w:tc>
      </w:tr>
      <w:tr w:rsidR="00BB1F58" w14:paraId="6F27327D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23BBE1F7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#3 (Step 3)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79D88403" w14:textId="77777777" w:rsidR="00BB1F58" w:rsidRDefault="00320B76">
            <w:pPr>
              <w:pStyle w:val="Heading2"/>
              <w:spacing w:before="0" w:beforeAutospacing="0" w:after="160" w:afterAutospacing="0" w:line="360" w:lineRule="auto"/>
              <w:jc w:val="both"/>
              <w:rPr>
                <w:rFonts w:ascii="Times New Roman Regular" w:eastAsiaTheme="minorHAnsi" w:hAnsi="Times New Roman Regular" w:cs="Times New Roman Regular"/>
                <w:b w:val="0"/>
                <w:bCs w:val="0"/>
                <w:sz w:val="20"/>
                <w:szCs w:val="20"/>
                <w:lang w:eastAsia="en-US"/>
              </w:rPr>
            </w:pPr>
            <w:r>
              <w:rPr>
                <w:rFonts w:ascii="Times New Roman Regular" w:eastAsiaTheme="minorHAnsi" w:hAnsi="Times New Roman Regular" w:cs="Times New Roman Regular"/>
                <w:b w:val="0"/>
                <w:bCs w:val="0"/>
                <w:sz w:val="20"/>
                <w:szCs w:val="20"/>
                <w:lang w:eastAsia="en-US"/>
              </w:rPr>
              <w:t xml:space="preserve">TITLE-ABS-KEY ( ( challenge* OR barrier* OR determinant* OR "influencing factor*" ) AND ( strateg* OR intervention* OR "capacity building" ) ) AND NOT TITLE-ABS-KEY ( animal OR mice OR rat ) AND ( LIMIT-TO ( </w:t>
            </w:r>
            <w:r>
              <w:rPr>
                <w:rFonts w:ascii="Times New Roman Regular" w:eastAsia="SimSun" w:hAnsi="Times New Roman Regular" w:cs="Times New Roman Regular" w:hint="eastAsia"/>
                <w:b w:val="0"/>
                <w:bCs w:val="0"/>
                <w:sz w:val="20"/>
                <w:szCs w:val="20"/>
                <w:lang w:eastAsia="zh-CN"/>
              </w:rPr>
              <w:t>DOCTYPE,</w:t>
            </w:r>
            <w:r>
              <w:rPr>
                <w:rFonts w:ascii="Times New Roman Regular" w:eastAsiaTheme="minorHAnsi" w:hAnsi="Times New Roman Regular" w:cs="Times New Roman Regular"/>
                <w:b w:val="0"/>
                <w:bCs w:val="0"/>
                <w:sz w:val="20"/>
                <w:szCs w:val="20"/>
                <w:lang w:eastAsia="en-US"/>
              </w:rPr>
              <w:t xml:space="preserve"> "ar" ) OR LIMIT-TO ( </w:t>
            </w:r>
            <w:r>
              <w:rPr>
                <w:rFonts w:ascii="Times New Roman Regular" w:eastAsia="SimSun" w:hAnsi="Times New Roman Regular" w:cs="Times New Roman Regular" w:hint="eastAsia"/>
                <w:b w:val="0"/>
                <w:bCs w:val="0"/>
                <w:sz w:val="20"/>
                <w:szCs w:val="20"/>
                <w:lang w:eastAsia="zh-CN"/>
              </w:rPr>
              <w:t>DOCTYPE,</w:t>
            </w:r>
            <w:r>
              <w:rPr>
                <w:rFonts w:ascii="Times New Roman Regular" w:eastAsiaTheme="minorHAnsi" w:hAnsi="Times New Roman Regular" w:cs="Times New Roman Regular"/>
                <w:b w:val="0"/>
                <w:bCs w:val="0"/>
                <w:sz w:val="20"/>
                <w:szCs w:val="20"/>
                <w:lang w:eastAsia="en-US"/>
              </w:rPr>
              <w:t xml:space="preserve"> "re" ) ) AND ( LIMIT-TO ( </w:t>
            </w:r>
            <w:r>
              <w:rPr>
                <w:rFonts w:ascii="Times New Roman Regular" w:eastAsia="SimSun" w:hAnsi="Times New Roman Regular" w:cs="Times New Roman Regular" w:hint="eastAsia"/>
                <w:b w:val="0"/>
                <w:bCs w:val="0"/>
                <w:sz w:val="20"/>
                <w:szCs w:val="20"/>
                <w:lang w:eastAsia="zh-CN"/>
              </w:rPr>
              <w:t>LANGUAGE,</w:t>
            </w:r>
            <w:r>
              <w:rPr>
                <w:rFonts w:ascii="Times New Roman Regular" w:eastAsiaTheme="minorHAnsi" w:hAnsi="Times New Roman Regular" w:cs="Times New Roman Regular"/>
                <w:b w:val="0"/>
                <w:bCs w:val="0"/>
                <w:sz w:val="20"/>
                <w:szCs w:val="20"/>
                <w:lang w:eastAsia="en-US"/>
              </w:rPr>
              <w:t xml:space="preserve"> "English" ) )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024D6BA4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 623,807</w:t>
            </w:r>
          </w:p>
        </w:tc>
      </w:tr>
      <w:tr w:rsidR="00BB1F58" w14:paraId="315D0FB5" w14:textId="77777777">
        <w:tc>
          <w:tcPr>
            <w:tcW w:w="2411" w:type="dxa"/>
            <w:shd w:val="clear" w:color="auto" w:fill="FFFFFF" w:themeFill="background1"/>
            <w:vAlign w:val="center"/>
          </w:tcPr>
          <w:p w14:paraId="4DC8E34B" w14:textId="77777777" w:rsidR="00BB1F58" w:rsidRDefault="00320B76">
            <w:pPr>
              <w:spacing w:line="360" w:lineRule="auto"/>
              <w:jc w:val="both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Final search strategy 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2EC484CC" w14:textId="77777777" w:rsidR="00BB1F58" w:rsidRDefault="00320B76">
            <w:pPr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#1 AND #2 AND#3 </w:t>
            </w:r>
          </w:p>
        </w:tc>
        <w:tc>
          <w:tcPr>
            <w:tcW w:w="2695" w:type="dxa"/>
            <w:shd w:val="clear" w:color="auto" w:fill="FFFFFF" w:themeFill="background1"/>
            <w:vAlign w:val="center"/>
          </w:tcPr>
          <w:p w14:paraId="442743B3" w14:textId="77777777" w:rsidR="00BB1F58" w:rsidRDefault="00320B76">
            <w:pPr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1,001</w:t>
            </w:r>
          </w:p>
        </w:tc>
      </w:tr>
    </w:tbl>
    <w:p w14:paraId="5A3058E3" w14:textId="77777777" w:rsidR="00BB1F58" w:rsidRDefault="00BB1F58">
      <w:pPr>
        <w:spacing w:line="360" w:lineRule="auto"/>
        <w:rPr>
          <w:sz w:val="24"/>
          <w:szCs w:val="24"/>
        </w:rPr>
      </w:pPr>
    </w:p>
    <w:sectPr w:rsidR="00BB1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FBA77" w14:textId="77777777" w:rsidR="00BB1F58" w:rsidRDefault="00320B76">
      <w:pPr>
        <w:spacing w:line="240" w:lineRule="auto"/>
      </w:pPr>
      <w:r>
        <w:separator/>
      </w:r>
    </w:p>
  </w:endnote>
  <w:endnote w:type="continuationSeparator" w:id="0">
    <w:p w14:paraId="238CFB02" w14:textId="77777777" w:rsidR="00BB1F58" w:rsidRDefault="00320B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73EFA" w14:textId="77777777" w:rsidR="00BB1F58" w:rsidRDefault="00320B76">
      <w:pPr>
        <w:spacing w:after="0"/>
      </w:pPr>
      <w:r>
        <w:separator/>
      </w:r>
    </w:p>
  </w:footnote>
  <w:footnote w:type="continuationSeparator" w:id="0">
    <w:p w14:paraId="0D50DCC0" w14:textId="77777777" w:rsidR="00BB1F58" w:rsidRDefault="00320B7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2FC"/>
    <w:rsid w:val="00003267"/>
    <w:rsid w:val="0000535C"/>
    <w:rsid w:val="00006161"/>
    <w:rsid w:val="000121AC"/>
    <w:rsid w:val="00022C7C"/>
    <w:rsid w:val="00055E34"/>
    <w:rsid w:val="00093D4B"/>
    <w:rsid w:val="000A52E9"/>
    <w:rsid w:val="000C5B54"/>
    <w:rsid w:val="000C5F2D"/>
    <w:rsid w:val="000E6205"/>
    <w:rsid w:val="0012520B"/>
    <w:rsid w:val="00130D5C"/>
    <w:rsid w:val="00143636"/>
    <w:rsid w:val="0017227B"/>
    <w:rsid w:val="001A282F"/>
    <w:rsid w:val="001A479E"/>
    <w:rsid w:val="001C5B6B"/>
    <w:rsid w:val="001D07CC"/>
    <w:rsid w:val="001E3C3E"/>
    <w:rsid w:val="002422CC"/>
    <w:rsid w:val="0024425A"/>
    <w:rsid w:val="00263717"/>
    <w:rsid w:val="00271B9D"/>
    <w:rsid w:val="002A43A6"/>
    <w:rsid w:val="002C19F6"/>
    <w:rsid w:val="002D7186"/>
    <w:rsid w:val="002E55B6"/>
    <w:rsid w:val="0030109E"/>
    <w:rsid w:val="00313514"/>
    <w:rsid w:val="00320B76"/>
    <w:rsid w:val="003215F6"/>
    <w:rsid w:val="003222A2"/>
    <w:rsid w:val="0033000D"/>
    <w:rsid w:val="00366EDB"/>
    <w:rsid w:val="003870F3"/>
    <w:rsid w:val="003B0426"/>
    <w:rsid w:val="003B42FC"/>
    <w:rsid w:val="003C586E"/>
    <w:rsid w:val="003E29A5"/>
    <w:rsid w:val="00416AA9"/>
    <w:rsid w:val="00432DEF"/>
    <w:rsid w:val="0047362D"/>
    <w:rsid w:val="004963E6"/>
    <w:rsid w:val="004C7183"/>
    <w:rsid w:val="0056036A"/>
    <w:rsid w:val="005812D1"/>
    <w:rsid w:val="005B5ABB"/>
    <w:rsid w:val="005D64B0"/>
    <w:rsid w:val="005E4CCE"/>
    <w:rsid w:val="00610236"/>
    <w:rsid w:val="00637C11"/>
    <w:rsid w:val="00643732"/>
    <w:rsid w:val="00645046"/>
    <w:rsid w:val="006525E6"/>
    <w:rsid w:val="006535C4"/>
    <w:rsid w:val="006807F8"/>
    <w:rsid w:val="006831CB"/>
    <w:rsid w:val="0069567A"/>
    <w:rsid w:val="006D540C"/>
    <w:rsid w:val="00706D74"/>
    <w:rsid w:val="007114DA"/>
    <w:rsid w:val="007911C3"/>
    <w:rsid w:val="007B5583"/>
    <w:rsid w:val="007D3434"/>
    <w:rsid w:val="007D67B7"/>
    <w:rsid w:val="007F3AD1"/>
    <w:rsid w:val="008A3F7B"/>
    <w:rsid w:val="008A54D5"/>
    <w:rsid w:val="008D3377"/>
    <w:rsid w:val="009046C7"/>
    <w:rsid w:val="00915646"/>
    <w:rsid w:val="009F442E"/>
    <w:rsid w:val="00A00E8D"/>
    <w:rsid w:val="00A03844"/>
    <w:rsid w:val="00A57D05"/>
    <w:rsid w:val="00A94A0B"/>
    <w:rsid w:val="00AA1651"/>
    <w:rsid w:val="00AF2CBF"/>
    <w:rsid w:val="00AF49FC"/>
    <w:rsid w:val="00AF7BEE"/>
    <w:rsid w:val="00B237D3"/>
    <w:rsid w:val="00B45577"/>
    <w:rsid w:val="00B45AAA"/>
    <w:rsid w:val="00B468A9"/>
    <w:rsid w:val="00B57B56"/>
    <w:rsid w:val="00B66AD8"/>
    <w:rsid w:val="00BA36DF"/>
    <w:rsid w:val="00BB1F58"/>
    <w:rsid w:val="00BE5123"/>
    <w:rsid w:val="00C4425C"/>
    <w:rsid w:val="00C72205"/>
    <w:rsid w:val="00C81126"/>
    <w:rsid w:val="00CF3745"/>
    <w:rsid w:val="00D041B7"/>
    <w:rsid w:val="00D14EAB"/>
    <w:rsid w:val="00D16304"/>
    <w:rsid w:val="00D24398"/>
    <w:rsid w:val="00D2688F"/>
    <w:rsid w:val="00D34F3F"/>
    <w:rsid w:val="00D350CA"/>
    <w:rsid w:val="00D42E6F"/>
    <w:rsid w:val="00D44A64"/>
    <w:rsid w:val="00D61AA5"/>
    <w:rsid w:val="00D763DB"/>
    <w:rsid w:val="00E02B93"/>
    <w:rsid w:val="00E03D49"/>
    <w:rsid w:val="00E04A84"/>
    <w:rsid w:val="00E920C9"/>
    <w:rsid w:val="00F12640"/>
    <w:rsid w:val="00F259BE"/>
    <w:rsid w:val="00F40C51"/>
    <w:rsid w:val="00F63C17"/>
    <w:rsid w:val="00FA413C"/>
    <w:rsid w:val="00FB3198"/>
    <w:rsid w:val="00FD5717"/>
    <w:rsid w:val="00FF6525"/>
    <w:rsid w:val="1DFEE860"/>
    <w:rsid w:val="1EDEA8D8"/>
    <w:rsid w:val="1FB5F5E3"/>
    <w:rsid w:val="37DBD3E0"/>
    <w:rsid w:val="3DDECF8D"/>
    <w:rsid w:val="3EDE424A"/>
    <w:rsid w:val="3FB7D9D1"/>
    <w:rsid w:val="47F3C1C0"/>
    <w:rsid w:val="4A77CF20"/>
    <w:rsid w:val="519AFA10"/>
    <w:rsid w:val="59FE0565"/>
    <w:rsid w:val="5B7A4664"/>
    <w:rsid w:val="5F6D00AF"/>
    <w:rsid w:val="5FDF2180"/>
    <w:rsid w:val="65F7D3BE"/>
    <w:rsid w:val="67FB6215"/>
    <w:rsid w:val="6B77078B"/>
    <w:rsid w:val="751DF89D"/>
    <w:rsid w:val="7D6BD520"/>
    <w:rsid w:val="7DBFF6C6"/>
    <w:rsid w:val="7FBFC198"/>
    <w:rsid w:val="7FF842A1"/>
    <w:rsid w:val="9A7EE4F5"/>
    <w:rsid w:val="9AB3863B"/>
    <w:rsid w:val="9BE740A3"/>
    <w:rsid w:val="A7EF892C"/>
    <w:rsid w:val="ACCD2F61"/>
    <w:rsid w:val="AFFF52F2"/>
    <w:rsid w:val="B7E687F4"/>
    <w:rsid w:val="B9DE04C6"/>
    <w:rsid w:val="BA0B58EF"/>
    <w:rsid w:val="CFC667A6"/>
    <w:rsid w:val="D7768D32"/>
    <w:rsid w:val="DAFBA204"/>
    <w:rsid w:val="DBF7D7F4"/>
    <w:rsid w:val="DFBF291F"/>
    <w:rsid w:val="EDD91EFD"/>
    <w:rsid w:val="EDF8AEA7"/>
    <w:rsid w:val="EDFD134C"/>
    <w:rsid w:val="F1F28CF0"/>
    <w:rsid w:val="F5DF2F08"/>
    <w:rsid w:val="F7BE6981"/>
    <w:rsid w:val="FDBB1513"/>
    <w:rsid w:val="FDF50E21"/>
    <w:rsid w:val="FEE3341A"/>
    <w:rsid w:val="FFCF9C8F"/>
    <w:rsid w:val="FFF3F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7E37"/>
  <w15:docId w15:val="{691978E6-BA65-4A6D-811E-56C51D55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="0" w:afterAutospacing="1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="0" w:afterAutospacing="1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row-boolean">
    <w:name w:val="row-boolean"/>
    <w:basedOn w:val="DefaultParagraphFont"/>
    <w:qFormat/>
  </w:style>
  <w:style w:type="character" w:customStyle="1" w:styleId="cdk-visually-hidden">
    <w:name w:val="cdk-visually-hidden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querysrchtext">
    <w:name w:val="querysrchtext"/>
    <w:basedOn w:val="DefaultParagraphFont"/>
    <w:qFormat/>
  </w:style>
  <w:style w:type="character" w:customStyle="1" w:styleId="queryoperator">
    <w:name w:val="queryoperator"/>
    <w:basedOn w:val="DefaultParagraphFont"/>
    <w:qFormat/>
  </w:style>
  <w:style w:type="character" w:customStyle="1" w:styleId="scopussearchquery-modulegrammarnyw5j">
    <w:name w:val="scopussearchquery-module_grammar__nyw5j"/>
    <w:basedOn w:val="DefaultParagraphFont"/>
    <w:qFormat/>
  </w:style>
  <w:style w:type="character" w:customStyle="1" w:styleId="scopussearchquery-modulefieldfvwvg">
    <w:name w:val="scopussearchquery-module_field__fvwvg"/>
    <w:basedOn w:val="DefaultParagraphFont"/>
    <w:qFormat/>
  </w:style>
  <w:style w:type="character" w:customStyle="1" w:styleId="scopussearchquery-modulekeyword1ecbm">
    <w:name w:val="scopussearchquery-module_keyword__1ecbm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4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lu Sinshaw</dc:creator>
  <cp:lastModifiedBy>Sandhya Patel</cp:lastModifiedBy>
  <cp:revision>2</cp:revision>
  <dcterms:created xsi:type="dcterms:W3CDTF">2026-01-06T11:01:00Z</dcterms:created>
  <dcterms:modified xsi:type="dcterms:W3CDTF">2026-01-0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11T23:10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6d8456-a84a-42bf-b3c6-7fd8f8702577</vt:lpwstr>
  </property>
  <property fmtid="{D5CDD505-2E9C-101B-9397-08002B2CF9AE}" pid="8" name="MSIP_Label_0f488380-630a-4f55-a077-a19445e3f360_ContentBits">
    <vt:lpwstr>0</vt:lpwstr>
  </property>
  <property fmtid="{D5CDD505-2E9C-101B-9397-08002B2CF9AE}" pid="9" name="KSOProductBuildVer">
    <vt:lpwstr>2052-7.2.2.8955</vt:lpwstr>
  </property>
  <property fmtid="{D5CDD505-2E9C-101B-9397-08002B2CF9AE}" pid="10" name="ICV">
    <vt:lpwstr>38529F625A8CC566693B98650E0B0D24_42</vt:lpwstr>
  </property>
</Properties>
</file>